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CD6C4" w14:textId="272D2F7F" w:rsidR="002D4420" w:rsidRPr="00E31140" w:rsidRDefault="00E31140" w:rsidP="00E36FEF">
      <w:pPr>
        <w:tabs>
          <w:tab w:val="left" w:pos="7830"/>
        </w:tabs>
        <w:spacing w:line="480" w:lineRule="auto"/>
        <w:rPr>
          <w:b/>
        </w:rPr>
      </w:pPr>
      <w:r>
        <w:rPr>
          <w:b/>
        </w:rPr>
        <w:t>S1.</w:t>
      </w:r>
      <w:r>
        <w:t xml:space="preserve"> </w:t>
      </w:r>
      <w:r w:rsidR="009C105D" w:rsidRPr="009C105D">
        <w:rPr>
          <w:b/>
        </w:rPr>
        <w:t xml:space="preserve">Additional </w:t>
      </w:r>
      <w:r w:rsidR="001D10EA">
        <w:rPr>
          <w:b/>
        </w:rPr>
        <w:t xml:space="preserve">information relating to </w:t>
      </w:r>
      <w:r w:rsidR="009C105D" w:rsidRPr="009C105D">
        <w:rPr>
          <w:b/>
        </w:rPr>
        <w:t xml:space="preserve">cloning and </w:t>
      </w:r>
      <w:r w:rsidR="001D10EA">
        <w:rPr>
          <w:b/>
        </w:rPr>
        <w:t>expression</w:t>
      </w:r>
    </w:p>
    <w:p w14:paraId="620808BF" w14:textId="77777777" w:rsidR="00646076" w:rsidRPr="00D9648B" w:rsidRDefault="00646076" w:rsidP="00D9648B">
      <w:pPr>
        <w:spacing w:line="480" w:lineRule="auto"/>
        <w:rPr>
          <w:i/>
          <w:iCs/>
        </w:rPr>
      </w:pPr>
    </w:p>
    <w:p w14:paraId="4B72FEF2" w14:textId="0EE7C942" w:rsidR="002D4420" w:rsidRDefault="002D4420" w:rsidP="00D9648B">
      <w:pPr>
        <w:spacing w:line="480" w:lineRule="auto"/>
      </w:pPr>
      <w:r>
        <w:t>I</w:t>
      </w:r>
      <w:r w:rsidRPr="00D02396">
        <w:t xml:space="preserve">nternal peptide sequences of the purified CHAO from </w:t>
      </w:r>
      <w:r w:rsidRPr="00D02396">
        <w:rPr>
          <w:i/>
          <w:iCs/>
        </w:rPr>
        <w:t xml:space="preserve">B. </w:t>
      </w:r>
      <w:proofErr w:type="spellStart"/>
      <w:r w:rsidRPr="00D02396">
        <w:rPr>
          <w:i/>
          <w:iCs/>
        </w:rPr>
        <w:t>oxydans</w:t>
      </w:r>
      <w:proofErr w:type="spellEnd"/>
      <w:r w:rsidRPr="00D02396">
        <w:rPr>
          <w:i/>
          <w:iCs/>
        </w:rPr>
        <w:t xml:space="preserve"> </w:t>
      </w:r>
      <w:r w:rsidRPr="00D02396">
        <w:t>strain IH-35</w:t>
      </w:r>
      <w:r w:rsidR="00324986">
        <w:t>A</w:t>
      </w:r>
      <w:r w:rsidRPr="00D02396">
        <w:t xml:space="preserve"> were first generated by digestion with </w:t>
      </w:r>
      <w:proofErr w:type="spellStart"/>
      <w:r w:rsidRPr="00D02396">
        <w:t>lysyl</w:t>
      </w:r>
      <w:proofErr w:type="spellEnd"/>
      <w:r w:rsidRPr="00D02396">
        <w:t xml:space="preserve"> </w:t>
      </w:r>
      <w:proofErr w:type="spellStart"/>
      <w:r w:rsidRPr="00D02396">
        <w:t>endopeptidase</w:t>
      </w:r>
      <w:proofErr w:type="spellEnd"/>
      <w:r w:rsidRPr="00D02396">
        <w:t xml:space="preserve"> from </w:t>
      </w:r>
      <w:proofErr w:type="spellStart"/>
      <w:r w:rsidRPr="00D02396">
        <w:rPr>
          <w:i/>
          <w:iCs/>
        </w:rPr>
        <w:t>Achromobacter</w:t>
      </w:r>
      <w:proofErr w:type="spellEnd"/>
      <w:r w:rsidRPr="00D02396">
        <w:rPr>
          <w:i/>
          <w:iCs/>
        </w:rPr>
        <w:t xml:space="preserve"> </w:t>
      </w:r>
      <w:proofErr w:type="spellStart"/>
      <w:r w:rsidRPr="00D02396">
        <w:rPr>
          <w:i/>
          <w:iCs/>
        </w:rPr>
        <w:t>lyticus</w:t>
      </w:r>
      <w:proofErr w:type="spellEnd"/>
      <w:r w:rsidRPr="00D02396">
        <w:t xml:space="preserve"> (Wako Pure Chemical Industries Ltd., Osaka). These peptides were separated by SDS-PAGE (10% polyacrylamide gel) and transferred onto a PVDF membrane using a blotting apparatus (Bio-Rad, Trans-blot SD Semi-Dry Transfer Cell). The protein bands stained with </w:t>
      </w:r>
      <w:proofErr w:type="spellStart"/>
      <w:r w:rsidRPr="00D02396">
        <w:t>Coomassie</w:t>
      </w:r>
      <w:proofErr w:type="spellEnd"/>
      <w:r w:rsidRPr="00D02396">
        <w:t xml:space="preserve"> Brilliant Blue R-250 were excised and sequenced using an automated protein sequencer (Perkin-Elmer model 477). </w:t>
      </w:r>
    </w:p>
    <w:p w14:paraId="15AB6C26" w14:textId="0CB99EDF" w:rsidR="002D4420" w:rsidRDefault="00D9648B" w:rsidP="00D9648B">
      <w:pPr>
        <w:spacing w:line="480" w:lineRule="auto"/>
        <w:rPr>
          <w:spacing w:val="-3"/>
        </w:rPr>
      </w:pPr>
      <w:r>
        <w:rPr>
          <w:rFonts w:eastAsia="Osaka"/>
        </w:rPr>
        <w:tab/>
      </w:r>
      <w:r w:rsidR="002D4420" w:rsidRPr="00370C7D">
        <w:rPr>
          <w:rFonts w:eastAsia="Osaka"/>
        </w:rPr>
        <w:t>To clone the CHAO-containing gene, t</w:t>
      </w:r>
      <w:r w:rsidR="002D4420" w:rsidRPr="00370C7D">
        <w:t xml:space="preserve">wo degenerate </w:t>
      </w:r>
      <w:proofErr w:type="spellStart"/>
      <w:r w:rsidR="002D4420" w:rsidRPr="00370C7D">
        <w:t>oligodeoxynucleotide</w:t>
      </w:r>
      <w:proofErr w:type="spellEnd"/>
      <w:r w:rsidR="002D4420" w:rsidRPr="00370C7D">
        <w:t xml:space="preserve"> primers, derived from amino acid sequence 3 to 9 of chao1 and 3 to 10 of chao2 were synthesized: </w:t>
      </w:r>
      <w:r w:rsidR="002D4420" w:rsidRPr="00370C7D">
        <w:rPr>
          <w:spacing w:val="-3"/>
        </w:rPr>
        <w:t xml:space="preserve">(5'- </w:t>
      </w:r>
      <w:r w:rsidR="002D4420" w:rsidRPr="00370C7D">
        <w:rPr>
          <w:rFonts w:eastAsia="Osaka?等幅"/>
        </w:rPr>
        <w:t>GTNACICCNGAYCCIGAYGT</w:t>
      </w:r>
      <w:r w:rsidR="002D4420" w:rsidRPr="00370C7D">
        <w:rPr>
          <w:spacing w:val="-3"/>
        </w:rPr>
        <w:t xml:space="preserve"> -3' and 5'-</w:t>
      </w:r>
      <w:r w:rsidR="002D4420" w:rsidRPr="00370C7D">
        <w:rPr>
          <w:rFonts w:eastAsia="Osaka?等幅"/>
        </w:rPr>
        <w:t xml:space="preserve"> CCNACISWRTCIGCIARYTCRTC</w:t>
      </w:r>
      <w:r w:rsidR="002D4420" w:rsidRPr="00370C7D">
        <w:rPr>
          <w:spacing w:val="-3"/>
        </w:rPr>
        <w:t xml:space="preserve"> -3'; I=</w:t>
      </w:r>
      <w:proofErr w:type="spellStart"/>
      <w:r w:rsidR="002D4420" w:rsidRPr="00370C7D">
        <w:rPr>
          <w:spacing w:val="-3"/>
        </w:rPr>
        <w:t>inosine</w:t>
      </w:r>
      <w:proofErr w:type="spellEnd"/>
      <w:r w:rsidR="002D4420" w:rsidRPr="00370C7D">
        <w:rPr>
          <w:spacing w:val="-3"/>
        </w:rPr>
        <w:t>; N=T</w:t>
      </w:r>
      <w:proofErr w:type="gramStart"/>
      <w:r w:rsidR="002D4420" w:rsidRPr="00370C7D">
        <w:rPr>
          <w:spacing w:val="-3"/>
        </w:rPr>
        <w:t>,C,A</w:t>
      </w:r>
      <w:proofErr w:type="gramEnd"/>
      <w:r w:rsidR="002D4420" w:rsidRPr="00370C7D">
        <w:rPr>
          <w:spacing w:val="-3"/>
        </w:rPr>
        <w:t xml:space="preserve"> or G; R=A or G; Y=C or T; </w:t>
      </w:r>
      <w:r w:rsidR="002D4420" w:rsidRPr="00370C7D">
        <w:t>W=A or T</w:t>
      </w:r>
      <w:r w:rsidR="002D4420" w:rsidRPr="00370C7D">
        <w:rPr>
          <w:spacing w:val="-3"/>
        </w:rPr>
        <w:t xml:space="preserve">) </w:t>
      </w:r>
      <w:r w:rsidR="002D4420" w:rsidRPr="00370C7D">
        <w:t>and used in PCR amplification of a partial CHAO encoding gene from total genomic DNA from strain IH-35A p</w:t>
      </w:r>
      <w:r w:rsidR="00521508">
        <w:t>repared by the method of Wilson</w:t>
      </w:r>
      <w:r w:rsidR="0041679E">
        <w:t xml:space="preserve"> </w:t>
      </w:r>
      <w:r w:rsidR="0041679E">
        <w:fldChar w:fldCharType="begin"/>
      </w:r>
      <w:r w:rsidR="008953A4">
        <w:instrText xml:space="preserve"> ADDIN EN.CITE &lt;EndNote&gt;&lt;Cite&gt;&lt;Author&gt;Wilson&lt;/Author&gt;&lt;Year&gt;2001&lt;/Year&gt;&lt;RecNum&gt;185&lt;/RecNum&gt;&lt;DisplayText&gt;[1]&lt;/DisplayText&gt;&lt;record&gt;&lt;rec-number&gt;185&lt;/rec-number&gt;&lt;foreign-keys&gt;&lt;key app="EN" db-id="eevtptreqrzrtzez50t5xevovsdraa2sr9r2"&gt;185&lt;/key&gt;&lt;/foreign-keys&gt;&lt;ref-type name="Journal Article"&gt;17&lt;/ref-type&gt;&lt;contributors&gt;&lt;authors&gt;&lt;author&gt;Wilson, K.&lt;/author&gt;&lt;/authors&gt;&lt;/contributors&gt;&lt;auth-address&gt;Australian Institute of Marine Science, Townsville, Australia.&lt;/auth-address&gt;&lt;titles&gt;&lt;title&gt;Preparation of genomic DNA from bacteria&lt;/title&gt;&lt;secondary-title&gt;Curr Protoc Mol Biol&lt;/secondary-title&gt;&lt;alt-title&gt;Current protocols in molecular biology / edited by Frederick M. Ausubel ... [et al.]&lt;/alt-title&gt;&lt;/titles&gt;&lt;periodical&gt;&lt;full-title&gt;Curr Protoc Mol Biol&lt;/full-title&gt;&lt;abbr-1&gt;Current protocols in molecular biology / edited by Frederick M. Ausubel ... [et al.]&lt;/abbr-1&gt;&lt;/periodical&gt;&lt;alt-periodical&gt;&lt;full-title&gt;Curr Protoc Mol Biol&lt;/full-title&gt;&lt;abbr-1&gt;Current protocols in molecular biology / edited by Frederick M. Ausubel ... [et al.]&lt;/abbr-1&gt;&lt;/alt-periodical&gt;&lt;pages&gt;Unit 2 4&lt;/pages&gt;&lt;volume&gt;Chapter 2&lt;/volume&gt;&lt;edition&gt;2008/02/12&lt;/edition&gt;&lt;keywords&gt;&lt;keyword&gt;2-Propanol&lt;/keyword&gt;&lt;keyword&gt;Bacteriolysis&lt;/keyword&gt;&lt;keyword&gt;Cell Fractionation/methods&lt;/keyword&gt;&lt;keyword&gt;Centrifugation, Density Gradient/methods&lt;/keyword&gt;&lt;keyword&gt;Cesium&lt;/keyword&gt;&lt;keyword&gt;Cetrimonium Compounds&lt;/keyword&gt;&lt;keyword&gt;Chemical Precipitation&lt;/keyword&gt;&lt;keyword&gt;Chlorides&lt;/keyword&gt;&lt;keyword&gt;DNA, Bacterial/genetics/*isolation &amp;amp; purification&lt;/keyword&gt;&lt;keyword&gt;Genome, Bacterial&lt;/keyword&gt;&lt;keyword&gt;Indicators and Reagents&lt;/keyword&gt;&lt;keyword&gt;Polysaccharides, Bacterial&lt;/keyword&gt;&lt;/keywords&gt;&lt;dates&gt;&lt;year&gt;2001&lt;/year&gt;&lt;pub-dates&gt;&lt;date&gt;Nov&lt;/date&gt;&lt;/pub-dates&gt;&lt;/dates&gt;&lt;isbn&gt;1934-3647 (Electronic)&amp;#xD;1934-3647 (Linking)&lt;/isbn&gt;&lt;accession-num&gt;18265184&lt;/accession-num&gt;&lt;urls&gt;&lt;related-urls&gt;&lt;url&gt;http://www.ncbi.nlm.nih.gov/pubmed/18265184&lt;/url&gt;&lt;/related-urls&gt;&lt;/urls&gt;&lt;electronic-resource-num&gt;10.1002/0471142727.mb0204s56&lt;/electronic-resource-num&gt;&lt;language&gt;eng&lt;/language&gt;&lt;/record&gt;&lt;/Cite&gt;&lt;/EndNote&gt;</w:instrText>
      </w:r>
      <w:r w:rsidR="0041679E">
        <w:fldChar w:fldCharType="separate"/>
      </w:r>
      <w:r w:rsidR="008953A4">
        <w:rPr>
          <w:noProof/>
        </w:rPr>
        <w:t>[</w:t>
      </w:r>
      <w:hyperlink w:anchor="_ENREF_1" w:tooltip="Wilson, 2001 #185" w:history="1">
        <w:r w:rsidR="00646076">
          <w:rPr>
            <w:noProof/>
          </w:rPr>
          <w:t>1</w:t>
        </w:r>
      </w:hyperlink>
      <w:r w:rsidR="008953A4">
        <w:rPr>
          <w:noProof/>
        </w:rPr>
        <w:t>]</w:t>
      </w:r>
      <w:r w:rsidR="0041679E">
        <w:fldChar w:fldCharType="end"/>
      </w:r>
      <w:r w:rsidR="002D4420" w:rsidRPr="007B4B9A">
        <w:t>.</w:t>
      </w:r>
      <w:r w:rsidR="002D4420" w:rsidRPr="00370C7D">
        <w:t xml:space="preserve"> </w:t>
      </w:r>
      <w:r w:rsidR="002D4420" w:rsidRPr="00370C7D">
        <w:rPr>
          <w:spacing w:val="-3"/>
        </w:rPr>
        <w:t xml:space="preserve">PCR reactions were performed in a Perkin Elmer-Model 2400 Thermal Cycler for 30 </w:t>
      </w:r>
      <w:proofErr w:type="gramStart"/>
      <w:r w:rsidR="002D4420" w:rsidRPr="00370C7D">
        <w:rPr>
          <w:spacing w:val="-3"/>
        </w:rPr>
        <w:t>cycles</w:t>
      </w:r>
      <w:proofErr w:type="gramEnd"/>
      <w:r w:rsidR="002D4420" w:rsidRPr="00370C7D">
        <w:rPr>
          <w:spacing w:val="-3"/>
        </w:rPr>
        <w:t xml:space="preserve"> under standard PCR conditions.</w:t>
      </w:r>
    </w:p>
    <w:p w14:paraId="6C60A64C" w14:textId="034A1D89" w:rsidR="002D4420" w:rsidRDefault="00D9648B" w:rsidP="00D9648B">
      <w:pPr>
        <w:spacing w:line="480" w:lineRule="auto"/>
        <w:rPr>
          <w:spacing w:val="-3"/>
        </w:rPr>
      </w:pPr>
      <w:r>
        <w:rPr>
          <w:rFonts w:eastAsia="Osaka"/>
        </w:rPr>
        <w:tab/>
      </w:r>
      <w:r w:rsidR="002D4420" w:rsidRPr="00FA0172">
        <w:rPr>
          <w:rFonts w:eastAsia="Osaka"/>
        </w:rPr>
        <w:t>Before the amplified DNA (</w:t>
      </w:r>
      <w:r w:rsidR="002D4420">
        <w:rPr>
          <w:rFonts w:eastAsia="Osaka"/>
          <w:i/>
          <w:iCs/>
        </w:rPr>
        <w:t>~</w:t>
      </w:r>
      <w:r w:rsidR="002D4420" w:rsidRPr="00FA0172">
        <w:rPr>
          <w:rFonts w:eastAsia="Osaka"/>
        </w:rPr>
        <w:t>400-bp) was used as a hybridization probe its nucleotide sequence was determined to confirm its authenticity. The digoxigenin-11-UTP labeling system (</w:t>
      </w:r>
      <w:r w:rsidR="002D4420" w:rsidRPr="00FA0172">
        <w:rPr>
          <w:spacing w:val="-3"/>
        </w:rPr>
        <w:t xml:space="preserve">Roche Molecular </w:t>
      </w:r>
      <w:proofErr w:type="spellStart"/>
      <w:r w:rsidR="002D4420" w:rsidRPr="00FA0172">
        <w:rPr>
          <w:spacing w:val="-3"/>
        </w:rPr>
        <w:t>Biochemicals</w:t>
      </w:r>
      <w:proofErr w:type="spellEnd"/>
      <w:r w:rsidR="002D4420" w:rsidRPr="00FA0172">
        <w:rPr>
          <w:spacing w:val="-3"/>
        </w:rPr>
        <w:t>)</w:t>
      </w:r>
      <w:r w:rsidR="002D4420" w:rsidRPr="00FA0172">
        <w:rPr>
          <w:rFonts w:eastAsia="Osaka"/>
        </w:rPr>
        <w:t xml:space="preserve"> was used to probe a Southern hybridization of strain IH-35A genomic DNA digested with various restriction enzymes (</w:t>
      </w:r>
      <w:proofErr w:type="spellStart"/>
      <w:r w:rsidR="002D4420" w:rsidRPr="00FA0172">
        <w:rPr>
          <w:rFonts w:eastAsia="Osaka"/>
          <w:i/>
          <w:iCs/>
        </w:rPr>
        <w:t>Bam</w:t>
      </w:r>
      <w:r w:rsidR="002D4420" w:rsidRPr="00FA0172">
        <w:rPr>
          <w:rFonts w:eastAsia="Osaka"/>
        </w:rPr>
        <w:t>H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Eco</w:t>
      </w:r>
      <w:r w:rsidR="002D4420" w:rsidRPr="00FA0172">
        <w:rPr>
          <w:rFonts w:eastAsia="Osaka"/>
        </w:rPr>
        <w:t>R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Hin</w:t>
      </w:r>
      <w:r w:rsidR="002D4420" w:rsidRPr="00FA0172">
        <w:rPr>
          <w:rFonts w:eastAsia="Osaka"/>
        </w:rPr>
        <w:t>dII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Kpn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Nhe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Pst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Sal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, </w:t>
      </w:r>
      <w:proofErr w:type="spellStart"/>
      <w:r w:rsidR="002D4420" w:rsidRPr="00FA0172">
        <w:rPr>
          <w:rFonts w:eastAsia="Osaka"/>
          <w:i/>
          <w:iCs/>
        </w:rPr>
        <w:t>Sph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 and </w:t>
      </w:r>
      <w:proofErr w:type="spellStart"/>
      <w:r w:rsidR="002D4420" w:rsidRPr="00FA0172">
        <w:rPr>
          <w:rFonts w:eastAsia="Osaka"/>
          <w:i/>
          <w:iCs/>
        </w:rPr>
        <w:t>Xba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). </w:t>
      </w:r>
      <w:r w:rsidR="002D4420">
        <w:rPr>
          <w:rFonts w:eastAsia="Osaka"/>
        </w:rPr>
        <w:t>T</w:t>
      </w:r>
      <w:r w:rsidR="002D4420" w:rsidRPr="00FA0172">
        <w:rPr>
          <w:rFonts w:eastAsia="Osaka"/>
        </w:rPr>
        <w:t xml:space="preserve">wo fragments (3.9-kb </w:t>
      </w:r>
      <w:proofErr w:type="spellStart"/>
      <w:r w:rsidR="002D4420" w:rsidRPr="00FA0172">
        <w:rPr>
          <w:rFonts w:eastAsia="Osaka"/>
          <w:i/>
          <w:iCs/>
        </w:rPr>
        <w:t>Sac</w:t>
      </w:r>
      <w:r w:rsidR="002D4420" w:rsidRPr="00FA0172">
        <w:rPr>
          <w:rFonts w:eastAsia="Osaka"/>
        </w:rPr>
        <w:t>I</w:t>
      </w:r>
      <w:proofErr w:type="spellEnd"/>
      <w:r w:rsidR="002D4420" w:rsidRPr="00FA0172">
        <w:rPr>
          <w:rFonts w:eastAsia="Osaka"/>
        </w:rPr>
        <w:t xml:space="preserve"> fragment and 2.9-kb </w:t>
      </w:r>
      <w:proofErr w:type="spellStart"/>
      <w:r w:rsidR="002D4420" w:rsidRPr="00FA0172">
        <w:rPr>
          <w:rFonts w:eastAsia="Osaka"/>
          <w:i/>
          <w:iCs/>
        </w:rPr>
        <w:t>Eco</w:t>
      </w:r>
      <w:r w:rsidR="002D4420" w:rsidRPr="00FA0172">
        <w:rPr>
          <w:rFonts w:eastAsia="Osaka"/>
        </w:rPr>
        <w:t>RI</w:t>
      </w:r>
      <w:proofErr w:type="spellEnd"/>
      <w:r w:rsidR="002D4420" w:rsidRPr="00FA0172">
        <w:rPr>
          <w:rFonts w:eastAsia="Osaka"/>
        </w:rPr>
        <w:t xml:space="preserve"> fragment) that probed positive were cloned in </w:t>
      </w:r>
      <w:r w:rsidR="002D4420" w:rsidRPr="00FA0172">
        <w:rPr>
          <w:rFonts w:eastAsia="Osaka"/>
          <w:i/>
          <w:iCs/>
        </w:rPr>
        <w:t>E. coli</w:t>
      </w:r>
      <w:r w:rsidR="002D4420" w:rsidRPr="00FA0172">
        <w:rPr>
          <w:rFonts w:eastAsia="Osaka"/>
        </w:rPr>
        <w:t xml:space="preserve"> X</w:t>
      </w:r>
      <w:r w:rsidR="002D4420">
        <w:rPr>
          <w:rFonts w:eastAsia="Osaka"/>
        </w:rPr>
        <w:t>L1-blue using pUC19 as a vector</w:t>
      </w:r>
      <w:r w:rsidR="00543757">
        <w:rPr>
          <w:rFonts w:eastAsia="Osaka"/>
        </w:rPr>
        <w:t xml:space="preserve"> </w:t>
      </w:r>
      <w:r w:rsidR="006B3556">
        <w:fldChar w:fldCharType="begin"/>
      </w:r>
      <w:r w:rsidR="008953A4">
        <w:instrText xml:space="preserve"> ADDIN EN.CITE &lt;EndNote&gt;&lt;Cite&gt;&lt;Author&gt;Yanisch-Perron&lt;/Author&gt;&lt;Year&gt;1985&lt;/Year&gt;&lt;RecNum&gt;146&lt;/RecNum&gt;&lt;DisplayText&gt;[2]&lt;/DisplayText&gt;&lt;record&gt;&lt;rec-number&gt;146&lt;/rec-number&gt;&lt;foreign-keys&gt;&lt;key app="EN" db-id="eevtptreqrzrtzez50t5xevovsdraa2sr9r2"&gt;146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work-type&gt;Research Support, U.S. Gov&amp;apos;t, Non-P.H.S.&amp;#xD;Research Support, U.S. Gov&amp;apos;t, P.H.S.&lt;/work-type&gt;&lt;urls&gt;&lt;related-urls&gt;&lt;url&gt;http://www.ncbi.nlm.nih.gov/pubmed/2985470&lt;/url&gt;&lt;/related-urls&gt;&lt;/urls&gt;&lt;language&gt;eng&lt;/language&gt;&lt;/record&gt;&lt;/Cite&gt;&lt;/EndNote&gt;</w:instrText>
      </w:r>
      <w:r w:rsidR="006B3556">
        <w:fldChar w:fldCharType="separate"/>
      </w:r>
      <w:r w:rsidR="008953A4">
        <w:rPr>
          <w:noProof/>
        </w:rPr>
        <w:t>[</w:t>
      </w:r>
      <w:hyperlink w:anchor="_ENREF_2" w:tooltip="Yanisch-Perron, 1985 #146" w:history="1">
        <w:r w:rsidR="00646076">
          <w:rPr>
            <w:noProof/>
          </w:rPr>
          <w:t>2</w:t>
        </w:r>
      </w:hyperlink>
      <w:r w:rsidR="008953A4">
        <w:rPr>
          <w:noProof/>
        </w:rPr>
        <w:t>]</w:t>
      </w:r>
      <w:r w:rsidR="006B3556">
        <w:fldChar w:fldCharType="end"/>
      </w:r>
      <w:r w:rsidR="002D4420">
        <w:rPr>
          <w:rFonts w:eastAsia="Osaka"/>
        </w:rPr>
        <w:t xml:space="preserve">. </w:t>
      </w:r>
      <w:r w:rsidR="002D4420" w:rsidRPr="00FA0172">
        <w:rPr>
          <w:rFonts w:eastAsia="Osaka"/>
        </w:rPr>
        <w:t xml:space="preserve">These plasmid derivatives were designated pCA100 and pCA200. </w:t>
      </w:r>
      <w:r w:rsidR="002D4420" w:rsidRPr="00FA0172">
        <w:rPr>
          <w:spacing w:val="-3"/>
        </w:rPr>
        <w:t xml:space="preserve">Plasmid isolation was performed by the </w:t>
      </w:r>
      <w:r w:rsidR="002D4420">
        <w:rPr>
          <w:spacing w:val="-3"/>
        </w:rPr>
        <w:lastRenderedPageBreak/>
        <w:t xml:space="preserve">method of </w:t>
      </w:r>
      <w:proofErr w:type="spellStart"/>
      <w:r w:rsidR="002D4420">
        <w:rPr>
          <w:spacing w:val="-3"/>
        </w:rPr>
        <w:t>Birnboim</w:t>
      </w:r>
      <w:proofErr w:type="spellEnd"/>
      <w:r w:rsidR="002D4420">
        <w:rPr>
          <w:spacing w:val="-3"/>
        </w:rPr>
        <w:t xml:space="preserve"> and </w:t>
      </w:r>
      <w:proofErr w:type="spellStart"/>
      <w:r w:rsidR="002D4420">
        <w:rPr>
          <w:spacing w:val="-3"/>
        </w:rPr>
        <w:t>Doly</w:t>
      </w:r>
      <w:proofErr w:type="spellEnd"/>
      <w:r w:rsidR="005441E4">
        <w:rPr>
          <w:spacing w:val="-3"/>
        </w:rPr>
        <w:t xml:space="preserve"> </w:t>
      </w:r>
      <w:r w:rsidR="006B3556">
        <w:fldChar w:fldCharType="begin"/>
      </w:r>
      <w:r w:rsidR="008953A4">
        <w:instrText xml:space="preserve"> ADDIN EN.CITE &lt;EndNote&gt;&lt;Cite&gt;&lt;Author&gt;Birnboim&lt;/Author&gt;&lt;Year&gt;1979&lt;/Year&gt;&lt;RecNum&gt;147&lt;/RecNum&gt;&lt;DisplayText&gt;[3]&lt;/DisplayText&gt;&lt;record&gt;&lt;rec-number&gt;147&lt;/rec-number&gt;&lt;foreign-keys&gt;&lt;key app="EN" db-id="eevtptreqrzrtzez50t5xevovsdraa2sr9r2"&gt;147&lt;/key&gt;&lt;/foreign-keys&gt;&lt;ref-type name="Journal Article"&gt;17&lt;/ref-type&gt;&lt;contributors&gt;&lt;authors&gt;&lt;author&gt;Birnboim, H. C.&lt;/author&gt;&lt;author&gt;Doly, J.&lt;/author&gt;&lt;/authors&gt;&lt;/contributors&gt;&lt;titles&gt;&lt;title&gt;A rapid alkaline extraction procedure for screening recombinant plasmid DN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513-23&lt;/pages&gt;&lt;volume&gt;7&lt;/volume&gt;&lt;number&gt;6&lt;/number&gt;&lt;edition&gt;1979/11/24&lt;/edition&gt;&lt;keywords&gt;&lt;keyword&gt;Animals&lt;/keyword&gt;&lt;keyword&gt;Chromosomes, Bacterial/analysis&lt;/keyword&gt;&lt;keyword&gt;*Cloning, Molecular&lt;/keyword&gt;&lt;keyword&gt;DNA Restriction Enzymes&lt;/keyword&gt;&lt;keyword&gt;DNA, Circular&lt;/keyword&gt;&lt;keyword&gt;DNA, Recombinant/*analysis&lt;/keyword&gt;&lt;keyword&gt;Escherichia coli/analysis&lt;/keyword&gt;&lt;keyword&gt;Methods&lt;/keyword&gt;&lt;keyword&gt;Mice&lt;/keyword&gt;&lt;keyword&gt;Molecular Weight&lt;/keyword&gt;&lt;keyword&gt;*Plasmids&lt;/keyword&gt;&lt;keyword&gt;Transformation, Bacterial&lt;/keyword&gt;&lt;/keywords&gt;&lt;dates&gt;&lt;year&gt;1979&lt;/year&gt;&lt;pub-dates&gt;&lt;date&gt;Nov 24&lt;/date&gt;&lt;/pub-dates&gt;&lt;/dates&gt;&lt;isbn&gt;0305-1048 (Print)&amp;#xD;0305-1048 (Linking)&lt;/isbn&gt;&lt;accession-num&gt;388356&lt;/accession-num&gt;&lt;urls&gt;&lt;related-urls&gt;&lt;url&gt;http://www.ncbi.nlm.nih.gov/pubmed/388356&lt;/url&gt;&lt;/related-urls&gt;&lt;/urls&gt;&lt;custom2&gt;342324&lt;/custom2&gt;&lt;language&gt;eng&lt;/language&gt;&lt;/record&gt;&lt;/Cite&gt;&lt;/EndNote&gt;</w:instrText>
      </w:r>
      <w:r w:rsidR="006B3556">
        <w:fldChar w:fldCharType="separate"/>
      </w:r>
      <w:r w:rsidR="008953A4">
        <w:rPr>
          <w:noProof/>
        </w:rPr>
        <w:t>[</w:t>
      </w:r>
      <w:hyperlink w:anchor="_ENREF_3" w:tooltip="Birnboim, 1979 #147" w:history="1">
        <w:r w:rsidR="00646076">
          <w:rPr>
            <w:noProof/>
          </w:rPr>
          <w:t>3</w:t>
        </w:r>
      </w:hyperlink>
      <w:r w:rsidR="008953A4">
        <w:rPr>
          <w:noProof/>
        </w:rPr>
        <w:t>]</w:t>
      </w:r>
      <w:r w:rsidR="006B3556">
        <w:fldChar w:fldCharType="end"/>
      </w:r>
      <w:r w:rsidR="002D4420" w:rsidRPr="00FA0172">
        <w:rPr>
          <w:spacing w:val="-3"/>
        </w:rPr>
        <w:t xml:space="preserve">. Standard procedures such as Southern blot experiment, DNA </w:t>
      </w:r>
      <w:proofErr w:type="spellStart"/>
      <w:r w:rsidR="002D4420" w:rsidRPr="00FA0172">
        <w:rPr>
          <w:spacing w:val="-3"/>
        </w:rPr>
        <w:t>subcloning</w:t>
      </w:r>
      <w:proofErr w:type="spellEnd"/>
      <w:r w:rsidR="002D4420" w:rsidRPr="00FA0172">
        <w:rPr>
          <w:spacing w:val="-3"/>
        </w:rPr>
        <w:t xml:space="preserve">, and DNA manipulations were performed by method of </w:t>
      </w:r>
      <w:proofErr w:type="spellStart"/>
      <w:r w:rsidR="002D4420">
        <w:rPr>
          <w:spacing w:val="-3"/>
        </w:rPr>
        <w:t>Sambrook</w:t>
      </w:r>
      <w:proofErr w:type="spellEnd"/>
      <w:r w:rsidR="002D4420">
        <w:rPr>
          <w:spacing w:val="-3"/>
        </w:rPr>
        <w:t xml:space="preserve"> </w:t>
      </w:r>
      <w:r w:rsidR="002D4420" w:rsidRPr="00622378">
        <w:rPr>
          <w:i/>
          <w:iCs/>
          <w:spacing w:val="-3"/>
        </w:rPr>
        <w:t>et al.</w:t>
      </w:r>
      <w:r w:rsidR="00543757">
        <w:t xml:space="preserve"> </w:t>
      </w:r>
      <w:r w:rsidR="006B3556">
        <w:fldChar w:fldCharType="begin"/>
      </w:r>
      <w:r w:rsidR="008953A4">
        <w:instrText xml:space="preserve"> ADDIN EN.CITE &lt;EndNote&gt;&lt;Cite&gt;&lt;Author&gt;Sambrook&lt;/Author&gt;&lt;Year&gt;2001&lt;/Year&gt;&lt;RecNum&gt;164&lt;/RecNum&gt;&lt;DisplayText&gt;[4]&lt;/DisplayText&gt;&lt;record&gt;&lt;rec-number&gt;164&lt;/rec-number&gt;&lt;foreign-keys&gt;&lt;key app="EN" db-id="eevtptreqrzrtzez50t5xevovsdraa2sr9r2"&gt;164&lt;/key&gt;&lt;/foreign-keys&gt;&lt;ref-type name="Book"&gt;6&lt;/ref-type&gt;&lt;contributors&gt;&lt;authors&gt;&lt;author&gt;Sambrook, J.&lt;/author&gt;&lt;author&gt;Russell, D.W.&lt;/author&gt;&lt;/authors&gt;&lt;/contributors&gt;&lt;titles&gt;&lt;title&gt;Molecular Cloning: A Laboratory Manual&lt;/title&gt;&lt;/titles&gt;&lt;number&gt;v. 1&lt;/number&gt;&lt;dates&gt;&lt;year&gt;2001&lt;/year&gt;&lt;/dates&gt;&lt;publisher&gt;Cold Spring Harbor Laboratory Press&lt;/publisher&gt;&lt;isbn&gt;9780879695774&lt;/isbn&gt;&lt;urls&gt;&lt;related-urls&gt;&lt;url&gt;http://books.google.ca/books?id=9mO2Fx0CuEYC&lt;/url&gt;&lt;/related-urls&gt;&lt;/urls&gt;&lt;/record&gt;&lt;/Cite&gt;&lt;/EndNote&gt;</w:instrText>
      </w:r>
      <w:r w:rsidR="006B3556">
        <w:fldChar w:fldCharType="separate"/>
      </w:r>
      <w:r w:rsidR="008953A4">
        <w:rPr>
          <w:noProof/>
        </w:rPr>
        <w:t>[</w:t>
      </w:r>
      <w:hyperlink w:anchor="_ENREF_4" w:tooltip="Sambrook, 2001 #164" w:history="1">
        <w:r w:rsidR="00646076">
          <w:rPr>
            <w:noProof/>
          </w:rPr>
          <w:t>4</w:t>
        </w:r>
      </w:hyperlink>
      <w:r w:rsidR="008953A4">
        <w:rPr>
          <w:noProof/>
        </w:rPr>
        <w:t>]</w:t>
      </w:r>
      <w:r w:rsidR="006B3556">
        <w:fldChar w:fldCharType="end"/>
      </w:r>
      <w:r w:rsidR="002D4420" w:rsidRPr="00622378">
        <w:rPr>
          <w:spacing w:val="-3"/>
        </w:rPr>
        <w:t>.</w:t>
      </w:r>
      <w:r w:rsidR="002D4420" w:rsidRPr="00FA0172">
        <w:rPr>
          <w:spacing w:val="-3"/>
        </w:rPr>
        <w:t xml:space="preserve"> Hybridization was performed at 68</w:t>
      </w:r>
      <w:r w:rsidR="002D4420" w:rsidRPr="00FA0172">
        <w:rPr>
          <w:spacing w:val="-3"/>
        </w:rPr>
        <w:sym w:font="Symbol" w:char="F0B0"/>
      </w:r>
      <w:r w:rsidR="002D4420" w:rsidRPr="00FA0172">
        <w:rPr>
          <w:spacing w:val="-3"/>
        </w:rPr>
        <w:t>C.</w:t>
      </w:r>
    </w:p>
    <w:p w14:paraId="52D8B02A" w14:textId="57DEA635" w:rsidR="002D4420" w:rsidRDefault="00D9648B" w:rsidP="00D9648B">
      <w:pPr>
        <w:spacing w:line="480" w:lineRule="auto"/>
        <w:rPr>
          <w:rFonts w:eastAsia="Osaka"/>
        </w:rPr>
      </w:pPr>
      <w:r>
        <w:rPr>
          <w:rFonts w:eastAsia="Osaka"/>
        </w:rPr>
        <w:tab/>
      </w:r>
      <w:r w:rsidR="002D4420" w:rsidRPr="008A5EBB">
        <w:rPr>
          <w:rFonts w:eastAsia="Osaka"/>
        </w:rPr>
        <w:t xml:space="preserve">DNA sequencing </w:t>
      </w:r>
      <w:r w:rsidR="002D4420" w:rsidRPr="008A5EBB">
        <w:t xml:space="preserve">was determined on both strands by using the </w:t>
      </w:r>
      <w:proofErr w:type="spellStart"/>
      <w:r w:rsidR="002D4420" w:rsidRPr="008A5EBB">
        <w:rPr>
          <w:i/>
          <w:iCs/>
        </w:rPr>
        <w:t>Taq</w:t>
      </w:r>
      <w:proofErr w:type="spellEnd"/>
      <w:r w:rsidR="002D4420" w:rsidRPr="008A5EBB">
        <w:t xml:space="preserve"> </w:t>
      </w:r>
      <w:proofErr w:type="spellStart"/>
      <w:r w:rsidR="002D4420" w:rsidRPr="008A5EBB">
        <w:t>DyeDeoxy</w:t>
      </w:r>
      <w:proofErr w:type="spellEnd"/>
      <w:r w:rsidR="002D4420" w:rsidRPr="008A5EBB">
        <w:t xml:space="preserve"> terminator cycle</w:t>
      </w:r>
      <w:r w:rsidR="002D4420" w:rsidRPr="00154556">
        <w:t xml:space="preserve"> sequencing kit (P.E. Applied </w:t>
      </w:r>
      <w:proofErr w:type="spellStart"/>
      <w:r w:rsidR="002D4420" w:rsidRPr="00154556">
        <w:t>Biosystems</w:t>
      </w:r>
      <w:proofErr w:type="spellEnd"/>
      <w:r w:rsidR="002D4420" w:rsidRPr="00154556">
        <w:t>) and ABI Prism 310 Genetic Analyz</w:t>
      </w:r>
      <w:r w:rsidR="002D4420">
        <w:t xml:space="preserve">er (Perkin-Elmer). The sequence </w:t>
      </w:r>
      <w:r w:rsidR="002D4420" w:rsidRPr="00154556">
        <w:t xml:space="preserve">was analyzed </w:t>
      </w:r>
      <w:r w:rsidR="002D4420">
        <w:t>using</w:t>
      </w:r>
      <w:r w:rsidR="002D4420" w:rsidRPr="00154556">
        <w:t xml:space="preserve"> GENETYX-Mac (Software Development Co., Ltd. Chiba, Japan) and the </w:t>
      </w:r>
      <w:r w:rsidR="002D4420">
        <w:t xml:space="preserve">program </w:t>
      </w:r>
      <w:r w:rsidR="002D4420" w:rsidRPr="00154556">
        <w:t>BLAST</w:t>
      </w:r>
      <w:r w:rsidR="00543757">
        <w:t xml:space="preserve"> </w:t>
      </w:r>
      <w:r w:rsidR="006B3556">
        <w:fldChar w:fldCharType="begin"/>
      </w:r>
      <w:r w:rsidR="008953A4">
        <w:instrText xml:space="preserve"> ADDIN EN.CITE &lt;EndNote&gt;&lt;Cite&gt;&lt;Author&gt;Altschul&lt;/Author&gt;&lt;Year&gt;1997&lt;/Year&gt;&lt;RecNum&gt;165&lt;/RecNum&gt;&lt;DisplayText&gt;[5]&lt;/DisplayText&gt;&lt;record&gt;&lt;rec-number&gt;165&lt;/rec-number&gt;&lt;foreign-keys&gt;&lt;key app="EN" db-id="eevtptreqrzrtzez50t5xevovsdraa2sr9r2"&gt;165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work-type&gt;Research Support, U.S. Gov&amp;apos;t, P.H.S.&amp;#xD;Review&lt;/work-type&gt;&lt;urls&gt;&lt;related-urls&gt;&lt;url&gt;http://www.ncbi.nlm.nih.gov/pubmed/9254694&lt;/url&gt;&lt;/related-urls&gt;&lt;/urls&gt;&lt;custom2&gt;146917&lt;/custom2&gt;&lt;language&gt;eng&lt;/language&gt;&lt;/record&gt;&lt;/Cite&gt;&lt;/EndNote&gt;</w:instrText>
      </w:r>
      <w:r w:rsidR="006B3556">
        <w:fldChar w:fldCharType="separate"/>
      </w:r>
      <w:r w:rsidR="008953A4">
        <w:rPr>
          <w:noProof/>
        </w:rPr>
        <w:t>[</w:t>
      </w:r>
      <w:hyperlink w:anchor="_ENREF_5" w:tooltip="Altschul, 1997 #165" w:history="1">
        <w:r w:rsidR="00646076">
          <w:rPr>
            <w:noProof/>
          </w:rPr>
          <w:t>5</w:t>
        </w:r>
      </w:hyperlink>
      <w:r w:rsidR="008953A4">
        <w:rPr>
          <w:noProof/>
        </w:rPr>
        <w:t>]</w:t>
      </w:r>
      <w:r w:rsidR="006B3556">
        <w:fldChar w:fldCharType="end"/>
      </w:r>
      <w:r w:rsidR="002D4420" w:rsidRPr="00154556">
        <w:t xml:space="preserve">. </w:t>
      </w:r>
      <w:r w:rsidR="002D4420">
        <w:rPr>
          <w:rFonts w:eastAsia="Osaka"/>
        </w:rPr>
        <w:t>S</w:t>
      </w:r>
      <w:r w:rsidR="002D4420" w:rsidRPr="00154556">
        <w:rPr>
          <w:rFonts w:eastAsia="Osaka"/>
        </w:rPr>
        <w:t xml:space="preserve">equencing and analysis found </w:t>
      </w:r>
      <w:r w:rsidR="002D4420">
        <w:rPr>
          <w:rFonts w:eastAsia="Osaka"/>
        </w:rPr>
        <w:t>the clones</w:t>
      </w:r>
      <w:r w:rsidR="002D4420" w:rsidRPr="00154556">
        <w:rPr>
          <w:rFonts w:eastAsia="Osaka"/>
        </w:rPr>
        <w:t xml:space="preserve"> to be overlappi</w:t>
      </w:r>
      <w:r w:rsidR="002D4420">
        <w:rPr>
          <w:rFonts w:eastAsia="Osaka"/>
        </w:rPr>
        <w:t>ng and spanning 5,312-bp.</w:t>
      </w:r>
    </w:p>
    <w:p w14:paraId="5DEB0D27" w14:textId="6B04C5BA" w:rsidR="002D4420" w:rsidRDefault="00D9648B" w:rsidP="00D9648B">
      <w:pPr>
        <w:spacing w:line="480" w:lineRule="auto"/>
      </w:pPr>
      <w:r>
        <w:tab/>
      </w:r>
      <w:r w:rsidR="002D4420" w:rsidRPr="006A1DB9">
        <w:t xml:space="preserve">The DNA fragment carrying </w:t>
      </w:r>
      <w:proofErr w:type="spellStart"/>
      <w:r w:rsidR="002D4420" w:rsidRPr="006A1DB9">
        <w:rPr>
          <w:i/>
          <w:iCs/>
        </w:rPr>
        <w:t>chaA</w:t>
      </w:r>
      <w:proofErr w:type="spellEnd"/>
      <w:r w:rsidR="002D4420" w:rsidRPr="006A1DB9">
        <w:rPr>
          <w:i/>
          <w:iCs/>
        </w:rPr>
        <w:t xml:space="preserve"> </w:t>
      </w:r>
      <w:r w:rsidR="002D4420" w:rsidRPr="006A1DB9">
        <w:t xml:space="preserve">was amplified by </w:t>
      </w:r>
      <w:proofErr w:type="spellStart"/>
      <w:r w:rsidR="002D4420" w:rsidRPr="006A1DB9">
        <w:rPr>
          <w:i/>
          <w:iCs/>
        </w:rPr>
        <w:t>Pfu</w:t>
      </w:r>
      <w:proofErr w:type="spellEnd"/>
      <w:r w:rsidR="002D4420" w:rsidRPr="006A1DB9">
        <w:t xml:space="preserve"> DNA polymerase (</w:t>
      </w:r>
      <w:proofErr w:type="spellStart"/>
      <w:r w:rsidR="002D4420" w:rsidRPr="006A1DB9">
        <w:t>Stratagene</w:t>
      </w:r>
      <w:proofErr w:type="spellEnd"/>
      <w:r w:rsidR="002D4420" w:rsidRPr="006A1DB9">
        <w:t>) with the following pair of PCR primers with the desired restriction sites (</w:t>
      </w:r>
      <w:proofErr w:type="spellStart"/>
      <w:r w:rsidR="002D4420" w:rsidRPr="006A1DB9">
        <w:rPr>
          <w:i/>
          <w:iCs/>
        </w:rPr>
        <w:t>Eco</w:t>
      </w:r>
      <w:r w:rsidR="002D4420" w:rsidRPr="006A1DB9">
        <w:t>RI</w:t>
      </w:r>
      <w:proofErr w:type="spellEnd"/>
      <w:r w:rsidR="002D4420" w:rsidRPr="006A1DB9">
        <w:t xml:space="preserve"> and </w:t>
      </w:r>
      <w:proofErr w:type="spellStart"/>
      <w:r w:rsidR="002D4420" w:rsidRPr="006A1DB9">
        <w:rPr>
          <w:i/>
          <w:iCs/>
        </w:rPr>
        <w:t>Pst</w:t>
      </w:r>
      <w:r w:rsidR="002D4420" w:rsidRPr="006A1DB9">
        <w:t>I</w:t>
      </w:r>
      <w:proofErr w:type="spellEnd"/>
      <w:r w:rsidR="002D4420" w:rsidRPr="006A1DB9">
        <w:t>) to facilitate subsequent cloning (underlined sequences):</w:t>
      </w:r>
      <w:r w:rsidR="002D4420" w:rsidRPr="006A1DB9">
        <w:rPr>
          <w:b/>
          <w:bCs/>
        </w:rPr>
        <w:t xml:space="preserve"> </w:t>
      </w:r>
      <w:r w:rsidR="002D4420" w:rsidRPr="006A1DB9">
        <w:t>5'-</w:t>
      </w:r>
      <w:r w:rsidR="002D4420" w:rsidRPr="006A1DB9">
        <w:rPr>
          <w:rFonts w:eastAsia="Osaka?等幅"/>
        </w:rPr>
        <w:t xml:space="preserve"> </w:t>
      </w:r>
      <w:r w:rsidR="002D4420" w:rsidRPr="006A1DB9">
        <w:t>CG</w:t>
      </w:r>
      <w:r w:rsidR="002D4420" w:rsidRPr="006A1DB9">
        <w:rPr>
          <w:u w:val="single"/>
        </w:rPr>
        <w:t>GAATTC</w:t>
      </w:r>
      <w:r w:rsidR="002D4420" w:rsidRPr="006A1DB9">
        <w:t>ATGTGCCGTAGCAGGCAAGC-3'</w:t>
      </w:r>
      <w:r w:rsidR="002D4420">
        <w:t xml:space="preserve"> </w:t>
      </w:r>
      <w:r w:rsidR="002D4420" w:rsidRPr="006A1DB9">
        <w:t>and 5'-</w:t>
      </w:r>
      <w:r w:rsidR="002D4420" w:rsidRPr="006A1DB9">
        <w:rPr>
          <w:rFonts w:eastAsia="Osaka?等幅"/>
        </w:rPr>
        <w:t xml:space="preserve"> </w:t>
      </w:r>
      <w:r w:rsidR="002D4420" w:rsidRPr="006A1DB9">
        <w:t>AAAA</w:t>
      </w:r>
      <w:r w:rsidR="002D4420" w:rsidRPr="006A1DB9">
        <w:rPr>
          <w:u w:val="single"/>
        </w:rPr>
        <w:t>CTGCAG</w:t>
      </w:r>
      <w:r w:rsidR="002D4420" w:rsidRPr="006A1DB9">
        <w:t>CCATGGAAACGGGAAGG</w:t>
      </w:r>
      <w:r w:rsidR="002D4420">
        <w:t>-3'.</w:t>
      </w:r>
      <w:r w:rsidR="002D4420" w:rsidRPr="006A1DB9">
        <w:t xml:space="preserve"> The amplified fragment was purif</w:t>
      </w:r>
      <w:r w:rsidR="002D4420">
        <w:t xml:space="preserve">ied from </w:t>
      </w:r>
      <w:proofErr w:type="spellStart"/>
      <w:r w:rsidR="002D4420">
        <w:t>agarose</w:t>
      </w:r>
      <w:proofErr w:type="spellEnd"/>
      <w:r w:rsidR="002D4420">
        <w:t xml:space="preserve"> gel, dig</w:t>
      </w:r>
      <w:r w:rsidR="002D4420" w:rsidRPr="006A1DB9">
        <w:t xml:space="preserve">ested with </w:t>
      </w:r>
      <w:proofErr w:type="spellStart"/>
      <w:r w:rsidR="002D4420" w:rsidRPr="008541EB">
        <w:rPr>
          <w:i/>
          <w:iCs/>
        </w:rPr>
        <w:t>Eco</w:t>
      </w:r>
      <w:r w:rsidR="002D4420" w:rsidRPr="006A1DB9">
        <w:t>RI</w:t>
      </w:r>
      <w:proofErr w:type="spellEnd"/>
      <w:r w:rsidR="002D4420" w:rsidRPr="006A1DB9">
        <w:t xml:space="preserve"> and </w:t>
      </w:r>
      <w:proofErr w:type="spellStart"/>
      <w:r w:rsidR="002D4420" w:rsidRPr="008541EB">
        <w:rPr>
          <w:i/>
          <w:iCs/>
        </w:rPr>
        <w:t>Pst</w:t>
      </w:r>
      <w:r w:rsidR="002D4420" w:rsidRPr="006A1DB9">
        <w:t>I</w:t>
      </w:r>
      <w:proofErr w:type="spellEnd"/>
      <w:r w:rsidR="002D4420" w:rsidRPr="006A1DB9">
        <w:t xml:space="preserve"> and cloned into the linearize</w:t>
      </w:r>
      <w:r w:rsidR="002D504C">
        <w:t xml:space="preserve">d pSD80 </w:t>
      </w:r>
      <w:r w:rsidR="002D4420">
        <w:t>vector.</w:t>
      </w:r>
    </w:p>
    <w:p w14:paraId="1D647F77" w14:textId="77777777" w:rsidR="002D4420" w:rsidRDefault="002D4420" w:rsidP="00D9648B">
      <w:pPr>
        <w:spacing w:line="480" w:lineRule="auto"/>
      </w:pPr>
    </w:p>
    <w:p w14:paraId="7D532A55" w14:textId="77777777" w:rsidR="00D9648B" w:rsidRDefault="00D9648B" w:rsidP="00D9648B">
      <w:pPr>
        <w:spacing w:line="480" w:lineRule="auto"/>
      </w:pPr>
    </w:p>
    <w:p w14:paraId="7A8BF5F0" w14:textId="77777777" w:rsidR="00D9648B" w:rsidRDefault="00D9648B" w:rsidP="00D9648B">
      <w:pPr>
        <w:spacing w:line="480" w:lineRule="auto"/>
      </w:pPr>
    </w:p>
    <w:p w14:paraId="6666EA27" w14:textId="77777777" w:rsidR="00D9648B" w:rsidRDefault="00D9648B" w:rsidP="00D9648B">
      <w:pPr>
        <w:spacing w:line="480" w:lineRule="auto"/>
      </w:pPr>
    </w:p>
    <w:p w14:paraId="5DBFE8B0" w14:textId="77777777" w:rsidR="00E31140" w:rsidRDefault="00E31140" w:rsidP="00D9648B">
      <w:pPr>
        <w:spacing w:line="480" w:lineRule="auto"/>
      </w:pPr>
    </w:p>
    <w:p w14:paraId="1531BEA6" w14:textId="77777777" w:rsidR="00D9648B" w:rsidRDefault="00D9648B" w:rsidP="00D9648B">
      <w:pPr>
        <w:spacing w:line="480" w:lineRule="auto"/>
      </w:pPr>
    </w:p>
    <w:p w14:paraId="15E4A726" w14:textId="77777777" w:rsidR="00E31140" w:rsidRDefault="00E31140" w:rsidP="00D9648B">
      <w:pPr>
        <w:spacing w:line="480" w:lineRule="auto"/>
      </w:pPr>
    </w:p>
    <w:p w14:paraId="57F04045" w14:textId="3BC402E6" w:rsidR="00F269F3" w:rsidRPr="00646076" w:rsidRDefault="00F269F3" w:rsidP="00646076">
      <w:pPr>
        <w:spacing w:line="480" w:lineRule="auto"/>
        <w:rPr>
          <w:spacing w:val="-3"/>
        </w:rPr>
      </w:pPr>
    </w:p>
    <w:p w14:paraId="687D3A11" w14:textId="77777777" w:rsidR="003D4831" w:rsidRDefault="003D4831" w:rsidP="00E36FEF">
      <w:pPr>
        <w:spacing w:line="480" w:lineRule="auto"/>
        <w:jc w:val="center"/>
        <w:rPr>
          <w:rFonts w:eastAsia="Osaka"/>
        </w:rPr>
      </w:pPr>
    </w:p>
    <w:p w14:paraId="6C0E597B" w14:textId="027BD261" w:rsidR="006B3556" w:rsidRPr="00D9648B" w:rsidRDefault="006F2168" w:rsidP="00D9648B">
      <w:pPr>
        <w:spacing w:line="480" w:lineRule="auto"/>
        <w:ind w:rightChars="-281" w:right="-674"/>
        <w:rPr>
          <w:rFonts w:eastAsia="Osaka"/>
          <w:b/>
        </w:rPr>
      </w:pPr>
      <w:r w:rsidRPr="006F2168">
        <w:rPr>
          <w:rFonts w:eastAsia="Osaka"/>
          <w:b/>
        </w:rPr>
        <w:lastRenderedPageBreak/>
        <w:t>References</w:t>
      </w:r>
    </w:p>
    <w:p w14:paraId="7542D4A8" w14:textId="77777777" w:rsidR="006B3556" w:rsidRDefault="006B3556" w:rsidP="00D9648B">
      <w:pPr>
        <w:spacing w:line="480" w:lineRule="auto"/>
      </w:pPr>
    </w:p>
    <w:p w14:paraId="07C6385F" w14:textId="77777777" w:rsidR="00646076" w:rsidRDefault="006B3556" w:rsidP="00646076">
      <w:pPr>
        <w:spacing w:after="480"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646076">
        <w:rPr>
          <w:noProof/>
        </w:rPr>
        <w:t>1. Wilson K (2001) Preparation of genomic DNA from bacteria. Curr Protoc Mol Biol Chapter 2: Unit 2 4.</w:t>
      </w:r>
      <w:bookmarkEnd w:id="0"/>
    </w:p>
    <w:p w14:paraId="097B07CB" w14:textId="77777777" w:rsidR="00646076" w:rsidRDefault="00646076" w:rsidP="00646076">
      <w:pPr>
        <w:spacing w:after="480" w:line="480" w:lineRule="auto"/>
        <w:ind w:left="720" w:hanging="720"/>
        <w:rPr>
          <w:noProof/>
        </w:rPr>
      </w:pPr>
      <w:bookmarkStart w:id="1" w:name="_ENREF_2"/>
      <w:r>
        <w:rPr>
          <w:noProof/>
        </w:rPr>
        <w:t>2. Yanisch-Perron C, Vieira J, Messing J (1985) Improved M13 phage cloning vectors and host strains: nucleotide sequences of the M13mp18 and pUC19 vectors. Gene 33: 103-119.</w:t>
      </w:r>
      <w:bookmarkEnd w:id="1"/>
    </w:p>
    <w:p w14:paraId="62281B54" w14:textId="77777777" w:rsidR="00646076" w:rsidRDefault="00646076" w:rsidP="00646076">
      <w:pPr>
        <w:spacing w:after="480" w:line="480" w:lineRule="auto"/>
        <w:ind w:left="720" w:hanging="720"/>
        <w:rPr>
          <w:noProof/>
        </w:rPr>
      </w:pPr>
      <w:bookmarkStart w:id="2" w:name="_ENREF_3"/>
      <w:r>
        <w:rPr>
          <w:noProof/>
        </w:rPr>
        <w:t>3. Birnboim HC, Doly J (1979) A rapid alkaline extraction procedure for screening recombinant plasmid DNA. Nucleic Acids Res 7: 1513-1523.</w:t>
      </w:r>
      <w:bookmarkEnd w:id="2"/>
    </w:p>
    <w:p w14:paraId="6A06333B" w14:textId="77777777" w:rsidR="00646076" w:rsidRDefault="00646076" w:rsidP="00646076">
      <w:pPr>
        <w:spacing w:after="480" w:line="480" w:lineRule="auto"/>
        <w:ind w:left="720" w:hanging="720"/>
        <w:rPr>
          <w:noProof/>
        </w:rPr>
      </w:pPr>
      <w:bookmarkStart w:id="3" w:name="_ENREF_4"/>
      <w:r>
        <w:rPr>
          <w:noProof/>
        </w:rPr>
        <w:t>4. Sambrook J, Russell DW (2001) Molecular Cloning: A Laboratory Manual: Cold Spring Harbor Laboratory Press.</w:t>
      </w:r>
      <w:bookmarkEnd w:id="3"/>
    </w:p>
    <w:p w14:paraId="0A3C61AC" w14:textId="77777777" w:rsidR="00646076" w:rsidRDefault="00646076" w:rsidP="00646076">
      <w:pPr>
        <w:spacing w:line="480" w:lineRule="auto"/>
        <w:ind w:left="720" w:hanging="720"/>
        <w:rPr>
          <w:noProof/>
        </w:rPr>
      </w:pPr>
      <w:bookmarkStart w:id="4" w:name="_ENREF_5"/>
      <w:r>
        <w:rPr>
          <w:noProof/>
        </w:rPr>
        <w:t>5. Altschul SF, Madden TL, Schaffer AA, Zhang J, Zhang Z, et al. (1997) Gapped BLAST and PSI-BLAST: a new generation of protein database search programs. Nucleic Acids Res 25: 3389-3402.</w:t>
      </w:r>
      <w:bookmarkStart w:id="5" w:name="_GoBack"/>
      <w:bookmarkEnd w:id="4"/>
      <w:bookmarkEnd w:id="5"/>
    </w:p>
    <w:p w14:paraId="6010309C" w14:textId="0AE83B6C" w:rsidR="00646076" w:rsidRDefault="00646076" w:rsidP="00646076">
      <w:pPr>
        <w:spacing w:line="480" w:lineRule="auto"/>
        <w:rPr>
          <w:noProof/>
        </w:rPr>
      </w:pPr>
    </w:p>
    <w:p w14:paraId="48AEC8A8" w14:textId="76D83903" w:rsidR="002D4420" w:rsidRDefault="006B3556" w:rsidP="00D9648B">
      <w:pPr>
        <w:spacing w:line="480" w:lineRule="auto"/>
      </w:pPr>
      <w:r>
        <w:fldChar w:fldCharType="end"/>
      </w:r>
    </w:p>
    <w:sectPr w:rsidR="002D4420" w:rsidSect="005D07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9CF6F" w14:textId="77777777" w:rsidR="0089153E" w:rsidRDefault="0089153E" w:rsidP="00825C54">
      <w:r>
        <w:separator/>
      </w:r>
    </w:p>
  </w:endnote>
  <w:endnote w:type="continuationSeparator" w:id="0">
    <w:p w14:paraId="5CAF253F" w14:textId="77777777" w:rsidR="0089153E" w:rsidRDefault="0089153E" w:rsidP="0082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Osaka?等幅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BC1C3" w14:textId="77777777" w:rsidR="0089153E" w:rsidRDefault="0089153E" w:rsidP="00825C54">
      <w:r>
        <w:separator/>
      </w:r>
    </w:p>
  </w:footnote>
  <w:footnote w:type="continuationSeparator" w:id="0">
    <w:p w14:paraId="4AA3B641" w14:textId="77777777" w:rsidR="0089153E" w:rsidRDefault="0089153E" w:rsidP="0082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eevtptreqrzrtzez50t5xevovsdraa2sr9r2&quot;&gt;CHAO&lt;record-ids&gt;&lt;item&gt;146&lt;/item&gt;&lt;item&gt;147&lt;/item&gt;&lt;item&gt;164&lt;/item&gt;&lt;item&gt;165&lt;/item&gt;&lt;item&gt;185&lt;/item&gt;&lt;/record-ids&gt;&lt;/item&gt;&lt;/Libraries&gt;"/>
  </w:docVars>
  <w:rsids>
    <w:rsidRoot w:val="00AB40A1"/>
    <w:rsid w:val="00000D81"/>
    <w:rsid w:val="000144A3"/>
    <w:rsid w:val="00030598"/>
    <w:rsid w:val="00045C7C"/>
    <w:rsid w:val="0008101B"/>
    <w:rsid w:val="00082E3E"/>
    <w:rsid w:val="00085DB1"/>
    <w:rsid w:val="00093E6C"/>
    <w:rsid w:val="000A1BA6"/>
    <w:rsid w:val="000B0FA0"/>
    <w:rsid w:val="000C11BF"/>
    <w:rsid w:val="000D1BBB"/>
    <w:rsid w:val="000F0375"/>
    <w:rsid w:val="00102BCF"/>
    <w:rsid w:val="001120E8"/>
    <w:rsid w:val="001148CC"/>
    <w:rsid w:val="00125903"/>
    <w:rsid w:val="001269FB"/>
    <w:rsid w:val="00154556"/>
    <w:rsid w:val="00165EC9"/>
    <w:rsid w:val="0016609C"/>
    <w:rsid w:val="00171591"/>
    <w:rsid w:val="00171FCB"/>
    <w:rsid w:val="00173062"/>
    <w:rsid w:val="001834C0"/>
    <w:rsid w:val="00185121"/>
    <w:rsid w:val="0018599A"/>
    <w:rsid w:val="00193ACC"/>
    <w:rsid w:val="001D10EA"/>
    <w:rsid w:val="001F094B"/>
    <w:rsid w:val="00222344"/>
    <w:rsid w:val="002303E7"/>
    <w:rsid w:val="00250FD6"/>
    <w:rsid w:val="0026186C"/>
    <w:rsid w:val="002811C6"/>
    <w:rsid w:val="002961A1"/>
    <w:rsid w:val="002C1FF6"/>
    <w:rsid w:val="002D1BC7"/>
    <w:rsid w:val="002D4420"/>
    <w:rsid w:val="002D504C"/>
    <w:rsid w:val="00310C4F"/>
    <w:rsid w:val="003151EC"/>
    <w:rsid w:val="0032288F"/>
    <w:rsid w:val="00324986"/>
    <w:rsid w:val="00333EC6"/>
    <w:rsid w:val="00360858"/>
    <w:rsid w:val="00370C7D"/>
    <w:rsid w:val="00371930"/>
    <w:rsid w:val="00385870"/>
    <w:rsid w:val="00394F18"/>
    <w:rsid w:val="003A4623"/>
    <w:rsid w:val="003A77B7"/>
    <w:rsid w:val="003B4FF7"/>
    <w:rsid w:val="003C730D"/>
    <w:rsid w:val="003C7C14"/>
    <w:rsid w:val="003D4831"/>
    <w:rsid w:val="003F0F74"/>
    <w:rsid w:val="003F75FA"/>
    <w:rsid w:val="0041679E"/>
    <w:rsid w:val="00473D26"/>
    <w:rsid w:val="004810FB"/>
    <w:rsid w:val="004923FD"/>
    <w:rsid w:val="004B1EA0"/>
    <w:rsid w:val="004C1CFF"/>
    <w:rsid w:val="004D2FBC"/>
    <w:rsid w:val="004F06F4"/>
    <w:rsid w:val="00514959"/>
    <w:rsid w:val="00521508"/>
    <w:rsid w:val="00521DEE"/>
    <w:rsid w:val="00543757"/>
    <w:rsid w:val="005441E4"/>
    <w:rsid w:val="00555A23"/>
    <w:rsid w:val="005577AE"/>
    <w:rsid w:val="00596CB5"/>
    <w:rsid w:val="005B2C97"/>
    <w:rsid w:val="005C6CE7"/>
    <w:rsid w:val="005D0755"/>
    <w:rsid w:val="005D3B59"/>
    <w:rsid w:val="0060554D"/>
    <w:rsid w:val="00622378"/>
    <w:rsid w:val="00646076"/>
    <w:rsid w:val="0065328F"/>
    <w:rsid w:val="006712B6"/>
    <w:rsid w:val="00681059"/>
    <w:rsid w:val="00693EEC"/>
    <w:rsid w:val="006A1DB9"/>
    <w:rsid w:val="006A6834"/>
    <w:rsid w:val="006B3556"/>
    <w:rsid w:val="006C26E3"/>
    <w:rsid w:val="006C7E1F"/>
    <w:rsid w:val="006F2168"/>
    <w:rsid w:val="006F5907"/>
    <w:rsid w:val="00733ACC"/>
    <w:rsid w:val="00747D3E"/>
    <w:rsid w:val="00756400"/>
    <w:rsid w:val="00756C19"/>
    <w:rsid w:val="00761ECF"/>
    <w:rsid w:val="00766F61"/>
    <w:rsid w:val="007B4B9A"/>
    <w:rsid w:val="007E2591"/>
    <w:rsid w:val="00806333"/>
    <w:rsid w:val="00825C54"/>
    <w:rsid w:val="00832FC2"/>
    <w:rsid w:val="008541EB"/>
    <w:rsid w:val="00872D7E"/>
    <w:rsid w:val="0087610E"/>
    <w:rsid w:val="00890516"/>
    <w:rsid w:val="0089153E"/>
    <w:rsid w:val="008953A4"/>
    <w:rsid w:val="008A5EBB"/>
    <w:rsid w:val="008B1A25"/>
    <w:rsid w:val="0090342B"/>
    <w:rsid w:val="00903622"/>
    <w:rsid w:val="0091708D"/>
    <w:rsid w:val="00922E60"/>
    <w:rsid w:val="00956219"/>
    <w:rsid w:val="00965BF2"/>
    <w:rsid w:val="009A79EC"/>
    <w:rsid w:val="009C105D"/>
    <w:rsid w:val="009C36DD"/>
    <w:rsid w:val="009E3738"/>
    <w:rsid w:val="00A016C8"/>
    <w:rsid w:val="00A03101"/>
    <w:rsid w:val="00A064A5"/>
    <w:rsid w:val="00A17162"/>
    <w:rsid w:val="00A51D74"/>
    <w:rsid w:val="00A5391E"/>
    <w:rsid w:val="00A8247F"/>
    <w:rsid w:val="00A8439F"/>
    <w:rsid w:val="00A94890"/>
    <w:rsid w:val="00AB40A1"/>
    <w:rsid w:val="00AD5BCF"/>
    <w:rsid w:val="00B04644"/>
    <w:rsid w:val="00B54E63"/>
    <w:rsid w:val="00B56B31"/>
    <w:rsid w:val="00B603CB"/>
    <w:rsid w:val="00B67CCB"/>
    <w:rsid w:val="00B7678C"/>
    <w:rsid w:val="00B97880"/>
    <w:rsid w:val="00BB5E9B"/>
    <w:rsid w:val="00BD06DF"/>
    <w:rsid w:val="00BD2569"/>
    <w:rsid w:val="00BD6B82"/>
    <w:rsid w:val="00C650C3"/>
    <w:rsid w:val="00C67EE5"/>
    <w:rsid w:val="00CB6A49"/>
    <w:rsid w:val="00CC0C64"/>
    <w:rsid w:val="00CE1E92"/>
    <w:rsid w:val="00CE3B49"/>
    <w:rsid w:val="00CE790C"/>
    <w:rsid w:val="00CF3A4E"/>
    <w:rsid w:val="00D02396"/>
    <w:rsid w:val="00D13CDF"/>
    <w:rsid w:val="00D358DD"/>
    <w:rsid w:val="00D9648B"/>
    <w:rsid w:val="00DB7BA7"/>
    <w:rsid w:val="00DC07C2"/>
    <w:rsid w:val="00DE3EDD"/>
    <w:rsid w:val="00DF2DC1"/>
    <w:rsid w:val="00E23167"/>
    <w:rsid w:val="00E31140"/>
    <w:rsid w:val="00E36FEF"/>
    <w:rsid w:val="00E64F81"/>
    <w:rsid w:val="00E72F83"/>
    <w:rsid w:val="00E734E7"/>
    <w:rsid w:val="00E74014"/>
    <w:rsid w:val="00E741AF"/>
    <w:rsid w:val="00EB106F"/>
    <w:rsid w:val="00EB5FEE"/>
    <w:rsid w:val="00EC16DF"/>
    <w:rsid w:val="00EC187F"/>
    <w:rsid w:val="00ED18EE"/>
    <w:rsid w:val="00ED678F"/>
    <w:rsid w:val="00EE033F"/>
    <w:rsid w:val="00EF1050"/>
    <w:rsid w:val="00F026D8"/>
    <w:rsid w:val="00F262F1"/>
    <w:rsid w:val="00F269F3"/>
    <w:rsid w:val="00F41941"/>
    <w:rsid w:val="00F61BB1"/>
    <w:rsid w:val="00F80061"/>
    <w:rsid w:val="00F82E89"/>
    <w:rsid w:val="00F85D65"/>
    <w:rsid w:val="00FA0172"/>
    <w:rsid w:val="00FA1416"/>
    <w:rsid w:val="00FA54CC"/>
    <w:rsid w:val="00FA67D1"/>
    <w:rsid w:val="00FE115B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D6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6</Words>
  <Characters>10296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 Analysis of a Novel Cyclohexylamine Oxidase from Brevibacterium oxydans IH-35A - Supporting Information</vt:lpstr>
    </vt:vector>
  </TitlesOfParts>
  <Company/>
  <LinksUpToDate>false</LinksUpToDate>
  <CharactersWithSpaces>1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alysis of a Novel Cyclohexylamine Oxidase from Brevibacterium oxydans IH-35A - Supporting Information</dc:title>
  <dc:subject/>
  <dc:creator>David Burk</dc:creator>
  <cp:keywords/>
  <dc:description/>
  <cp:lastModifiedBy>David Burk</cp:lastModifiedBy>
  <cp:revision>3</cp:revision>
  <cp:lastPrinted>2013-01-29T21:56:00Z</cp:lastPrinted>
  <dcterms:created xsi:type="dcterms:W3CDTF">2013-02-25T21:53:00Z</dcterms:created>
  <dcterms:modified xsi:type="dcterms:W3CDTF">2013-02-25T21:57:00Z</dcterms:modified>
</cp:coreProperties>
</file>